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394BE" w14:textId="77777777" w:rsidR="00DC06A0" w:rsidRPr="00DC06A0" w:rsidRDefault="00DC06A0" w:rsidP="00DC06A0">
      <w:pPr>
        <w:pStyle w:val="xmsonormal"/>
        <w:spacing w:before="0" w:beforeAutospacing="0" w:after="0" w:afterAutospacing="0" w:line="360" w:lineRule="auto"/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</w:pPr>
      <w:r w:rsidRPr="00DC06A0">
        <w:rPr>
          <w:rFonts w:ascii="Cambria" w:eastAsia="Times New Roman" w:hAnsi="Cambria" w:cs="Times New Roman"/>
          <w:b/>
          <w:bCs/>
          <w:color w:val="000000" w:themeColor="text1"/>
          <w:sz w:val="24"/>
          <w:szCs w:val="24"/>
        </w:rPr>
        <w:t>Appendix</w:t>
      </w:r>
    </w:p>
    <w:p w14:paraId="1EBDEF9A" w14:textId="5F145A10" w:rsidR="00DC06A0" w:rsidRPr="00DC06A0" w:rsidRDefault="00DC06A0" w:rsidP="00DC06A0">
      <w:pPr>
        <w:spacing w:line="360" w:lineRule="auto"/>
        <w:outlineLvl w:val="0"/>
        <w:rPr>
          <w:rFonts w:ascii="Cambria" w:eastAsia="Times New Roman" w:hAnsi="Cambria" w:cs="Times New Roman"/>
          <w:b/>
          <w:bCs/>
          <w:kern w:val="36"/>
        </w:rPr>
      </w:pPr>
      <w:r w:rsidRPr="00DC06A0">
        <w:rPr>
          <w:rFonts w:ascii="Cambria" w:eastAsia="Times New Roman" w:hAnsi="Cambria" w:cs="Times New Roman"/>
          <w:b/>
          <w:bCs/>
          <w:kern w:val="36"/>
        </w:rPr>
        <w:t xml:space="preserve">RUCA </w:t>
      </w:r>
      <w:r w:rsidR="00AC0634">
        <w:rPr>
          <w:rFonts w:ascii="Cambria" w:eastAsia="Times New Roman" w:hAnsi="Cambria" w:cs="Times New Roman"/>
          <w:b/>
          <w:bCs/>
          <w:kern w:val="36"/>
        </w:rPr>
        <w:t>Code D</w:t>
      </w:r>
      <w:r w:rsidRPr="00DC06A0">
        <w:rPr>
          <w:rFonts w:ascii="Cambria" w:eastAsia="Times New Roman" w:hAnsi="Cambria" w:cs="Times New Roman"/>
          <w:b/>
          <w:bCs/>
          <w:kern w:val="36"/>
        </w:rPr>
        <w:t>efinitions</w:t>
      </w:r>
      <w:r w:rsidR="00AC0634">
        <w:rPr>
          <w:rFonts w:ascii="Cambria" w:eastAsia="Times New Roman" w:hAnsi="Cambria" w:cs="Times New Roman"/>
          <w:b/>
          <w:bCs/>
          <w:kern w:val="36"/>
        </w:rPr>
        <w:t xml:space="preserve"> - WWAMI Rural Health Research Center </w:t>
      </w:r>
    </w:p>
    <w:p w14:paraId="779DB1B8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 Metropolitan area core: primary flow within an Urbanized Area (UA)</w:t>
      </w:r>
    </w:p>
    <w:p w14:paraId="77B7EAAF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.0 No additional code</w:t>
      </w:r>
    </w:p>
    <w:p w14:paraId="65B32BBD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.1 Secondary flow 30% to 50% to a larger UA</w:t>
      </w:r>
    </w:p>
    <w:p w14:paraId="25A1EEB8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2 Metropolitan area high commuting: primary flow 30% or more to a UA</w:t>
      </w:r>
    </w:p>
    <w:p w14:paraId="504FC263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2.0 No additional code</w:t>
      </w:r>
    </w:p>
    <w:p w14:paraId="1EE13CFD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2.1 Secondary flow 30% to 50% to a larger UA</w:t>
      </w:r>
    </w:p>
    <w:p w14:paraId="41ED7467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3 Metropolitan area low commuting: primary flow 10% to 30% to a UA</w:t>
      </w:r>
    </w:p>
    <w:p w14:paraId="4D9759A0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3.0 No additional code</w:t>
      </w:r>
    </w:p>
    <w:p w14:paraId="42563088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4 Micropolitan* area core: primary flow within an Urban Cluster (UC) of 10,000 through 49,999 (large UC)</w:t>
      </w:r>
    </w:p>
    <w:p w14:paraId="7F90B056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4.0 No additional code</w:t>
      </w:r>
    </w:p>
    <w:p w14:paraId="6CC9D8C3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4.1 Secondary flow 30% to 50% to a UA</w:t>
      </w:r>
    </w:p>
    <w:p w14:paraId="168DA50E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5 Micropolitan* high commuting: primary flow 30% or more to a large UC</w:t>
      </w:r>
    </w:p>
    <w:p w14:paraId="5301D96F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5.0 No additional code</w:t>
      </w:r>
    </w:p>
    <w:p w14:paraId="08FF5EE1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5.1 Secondary flow 30% to 50% to a UA</w:t>
      </w:r>
    </w:p>
    <w:p w14:paraId="47E79243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6 Micropolitan* low commuting: primary flow 10% to 30% to a large UC</w:t>
      </w:r>
    </w:p>
    <w:p w14:paraId="19E2FAD8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6.0 No additional code</w:t>
      </w:r>
    </w:p>
    <w:p w14:paraId="33BDF687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7 Small town core: primary flow within an Urban Cluster of 2,500 through 9,999 (small UC)</w:t>
      </w:r>
    </w:p>
    <w:p w14:paraId="19A76C84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7.0 No additional code</w:t>
      </w:r>
    </w:p>
    <w:p w14:paraId="46FAC4C4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7.1 Secondary flow 30% to 50% to a UA</w:t>
      </w:r>
    </w:p>
    <w:p w14:paraId="1D5B719D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7.2 Secondary flow 30% to 50% to a large UC</w:t>
      </w:r>
    </w:p>
    <w:p w14:paraId="582268C7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8 Small town high commuting: primary flow 30% or more to a small UC</w:t>
      </w:r>
    </w:p>
    <w:p w14:paraId="3B1A84D7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8.0 No additional code</w:t>
      </w:r>
    </w:p>
    <w:p w14:paraId="03671130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8.1 Secondary flow 30% to 50% to a UA</w:t>
      </w:r>
    </w:p>
    <w:p w14:paraId="240B1330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8.2 Secondary flow 30% to 50% to a large UC</w:t>
      </w:r>
    </w:p>
    <w:p w14:paraId="57EBED7B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 xml:space="preserve">9 Small town low commuting: primary flow 10% through 29% to a small UC </w:t>
      </w:r>
    </w:p>
    <w:p w14:paraId="110267BF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 xml:space="preserve">9.0 No additional code </w:t>
      </w:r>
    </w:p>
    <w:p w14:paraId="2452B89F" w14:textId="77777777" w:rsidR="00DC06A0" w:rsidRPr="00DC06A0" w:rsidRDefault="00DC06A0" w:rsidP="00DC06A0">
      <w:pPr>
        <w:spacing w:line="360" w:lineRule="auto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0 Rural areas: primary flow to a tract outside a UA or UC (including self)</w:t>
      </w:r>
    </w:p>
    <w:p w14:paraId="14816203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0.0 No additional code</w:t>
      </w:r>
    </w:p>
    <w:p w14:paraId="4299D40C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lastRenderedPageBreak/>
        <w:t>10.1 Secondary flow 30% to 50% to a UA</w:t>
      </w:r>
    </w:p>
    <w:p w14:paraId="2268AABA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0.2 Secondary flow 30% to 50% to a large UC</w:t>
      </w:r>
    </w:p>
    <w:p w14:paraId="246A574C" w14:textId="77777777" w:rsidR="00DC06A0" w:rsidRPr="00DC06A0" w:rsidRDefault="00DC06A0" w:rsidP="00DC06A0">
      <w:pPr>
        <w:spacing w:line="360" w:lineRule="auto"/>
        <w:ind w:left="432"/>
        <w:rPr>
          <w:rFonts w:ascii="Cambria" w:eastAsia="Times New Roman" w:hAnsi="Cambria" w:cs="Times New Roman"/>
          <w:color w:val="141414"/>
        </w:rPr>
      </w:pPr>
      <w:r w:rsidRPr="00DC06A0">
        <w:rPr>
          <w:rFonts w:ascii="Cambria" w:eastAsia="Times New Roman" w:hAnsi="Cambria" w:cs="Times New Roman"/>
          <w:color w:val="141414"/>
        </w:rPr>
        <w:t>10.3 Secondary flow 30% to 50% to a small UC</w:t>
      </w:r>
    </w:p>
    <w:p w14:paraId="15DA5C86" w14:textId="77777777" w:rsidR="00AC0634" w:rsidRDefault="00AC0634" w:rsidP="00AC0634">
      <w:pPr>
        <w:spacing w:line="360" w:lineRule="auto"/>
        <w:rPr>
          <w:rFonts w:ascii="Cambria" w:hAnsi="Cambria"/>
          <w:b/>
          <w:bCs/>
        </w:rPr>
      </w:pPr>
    </w:p>
    <w:p w14:paraId="74EEF7AE" w14:textId="0E48B1D1" w:rsidR="00AC0634" w:rsidRPr="00AC0634" w:rsidRDefault="00AC0634" w:rsidP="0057388E">
      <w:pPr>
        <w:spacing w:line="360" w:lineRule="auto"/>
        <w:jc w:val="both"/>
        <w:rPr>
          <w:rFonts w:ascii="Cambria" w:hAnsi="Cambria"/>
          <w:b/>
          <w:bCs/>
        </w:rPr>
      </w:pPr>
      <w:r w:rsidRPr="00AC0634">
        <w:rPr>
          <w:rFonts w:ascii="Cambria" w:hAnsi="Cambria"/>
          <w:b/>
          <w:bCs/>
        </w:rPr>
        <w:t>UA=Urbanized Area</w:t>
      </w:r>
    </w:p>
    <w:p w14:paraId="0EA0B3BE" w14:textId="77777777" w:rsidR="00AC0634" w:rsidRPr="00AC0634" w:rsidRDefault="00AC0634" w:rsidP="0057388E">
      <w:pPr>
        <w:spacing w:line="360" w:lineRule="auto"/>
        <w:jc w:val="both"/>
        <w:rPr>
          <w:rFonts w:ascii="Cambria" w:hAnsi="Cambria"/>
          <w:b/>
          <w:bCs/>
        </w:rPr>
      </w:pPr>
      <w:r w:rsidRPr="00AC0634">
        <w:rPr>
          <w:rFonts w:ascii="Cambria" w:hAnsi="Cambria"/>
          <w:b/>
          <w:bCs/>
        </w:rPr>
        <w:t>UC=Urban Cluster</w:t>
      </w:r>
    </w:p>
    <w:p w14:paraId="461C384B" w14:textId="63509B51" w:rsidR="00AC0634" w:rsidRPr="00AC0634" w:rsidRDefault="00AC0634" w:rsidP="0057388E">
      <w:pPr>
        <w:spacing w:line="360" w:lineRule="auto"/>
        <w:jc w:val="both"/>
        <w:rPr>
          <w:rFonts w:ascii="Cambria" w:hAnsi="Cambria"/>
        </w:rPr>
      </w:pPr>
      <w:r w:rsidRPr="00AC0634">
        <w:rPr>
          <w:rFonts w:ascii="Cambria" w:hAnsi="Cambria"/>
        </w:rPr>
        <w:t>*The county-based term “micropolitan” was introduced by the Census Bureau per the 2000 Census. These Urban Clusters of from 10,000-49,999 population have historically been counted as Non-Metropolitan (OMB definition) and their definition has not substantially changed. The term is used in this table for consistency. Alternatively the term “</w:t>
      </w:r>
      <w:hyperlink r:id="rId4" w:tgtFrame="_blank" w:history="1">
        <w:r w:rsidRPr="0057388E">
          <w:rPr>
            <w:rStyle w:val="Hyperlink"/>
            <w:rFonts w:ascii="Cambria" w:hAnsi="Cambria"/>
            <w:bCs/>
            <w:iCs/>
          </w:rPr>
          <w:t>Large Rural</w:t>
        </w:r>
      </w:hyperlink>
      <w:r w:rsidRPr="00AC0634">
        <w:rPr>
          <w:rFonts w:ascii="Cambria" w:hAnsi="Cambria"/>
        </w:rPr>
        <w:t>” or “Large Rural City/Town” could be substituted for “micropolitan” (the “Large Rural” link provides a pdf that includes the substitution). If the Census Bureau had taken a less urban centric view, they might have named the “micropolitan” category something more rural oriented like “macro-rural”. In addition, on the alternate table “small town” is labeled “small rural town” and “rural areas” is labeled “isolated small rural areas”.</w:t>
      </w:r>
    </w:p>
    <w:p w14:paraId="1EA3BB27" w14:textId="77777777" w:rsidR="00DC06A0" w:rsidRPr="00DC06A0" w:rsidRDefault="00DC06A0" w:rsidP="00DC06A0">
      <w:pPr>
        <w:spacing w:line="360" w:lineRule="auto"/>
        <w:rPr>
          <w:rFonts w:ascii="Cambria" w:hAnsi="Cambria"/>
        </w:rPr>
      </w:pPr>
    </w:p>
    <w:p w14:paraId="0A4F9805" w14:textId="77777777" w:rsidR="00DC06A0" w:rsidRPr="00DC06A0" w:rsidRDefault="00DC06A0" w:rsidP="00DC06A0">
      <w:pPr>
        <w:pStyle w:val="PlainText"/>
        <w:spacing w:line="360" w:lineRule="auto"/>
        <w:rPr>
          <w:rFonts w:ascii="Cambria" w:hAnsi="Cambria"/>
          <w:b/>
          <w:sz w:val="24"/>
          <w:szCs w:val="24"/>
        </w:rPr>
      </w:pPr>
      <w:r w:rsidRPr="00DC06A0">
        <w:rPr>
          <w:rFonts w:ascii="Cambria" w:hAnsi="Cambria"/>
          <w:b/>
          <w:sz w:val="24"/>
          <w:szCs w:val="24"/>
        </w:rPr>
        <w:t xml:space="preserve">Classification of RUCA </w:t>
      </w:r>
    </w:p>
    <w:p w14:paraId="2A87AAEB" w14:textId="77777777" w:rsidR="00DC06A0" w:rsidRPr="00DC06A0" w:rsidRDefault="00DC06A0" w:rsidP="00DC06A0">
      <w:pPr>
        <w:pStyle w:val="PlainText"/>
        <w:spacing w:line="360" w:lineRule="auto"/>
        <w:rPr>
          <w:rFonts w:ascii="Cambria" w:hAnsi="Cambria"/>
          <w:sz w:val="24"/>
          <w:szCs w:val="24"/>
        </w:rPr>
      </w:pPr>
      <w:r w:rsidRPr="00DC06A0">
        <w:rPr>
          <w:rFonts w:ascii="Cambria" w:hAnsi="Cambria"/>
          <w:sz w:val="24"/>
          <w:szCs w:val="24"/>
        </w:rPr>
        <w:t>Urban (RUCA codes 1.0, 1.1, 2.0. 2.1, 3.0, 4.1, 5.1, 8.1, 10.1)</w:t>
      </w:r>
    </w:p>
    <w:p w14:paraId="31B4CE91" w14:textId="77777777" w:rsidR="00DC06A0" w:rsidRPr="00DC06A0" w:rsidRDefault="00DC06A0" w:rsidP="00DC06A0">
      <w:pPr>
        <w:pStyle w:val="PlainText"/>
        <w:spacing w:line="360" w:lineRule="auto"/>
        <w:rPr>
          <w:rFonts w:ascii="Cambria" w:hAnsi="Cambria"/>
          <w:sz w:val="24"/>
          <w:szCs w:val="24"/>
        </w:rPr>
      </w:pPr>
      <w:r w:rsidRPr="00DC06A0">
        <w:rPr>
          <w:rFonts w:ascii="Cambria" w:hAnsi="Cambria"/>
          <w:sz w:val="24"/>
          <w:szCs w:val="24"/>
        </w:rPr>
        <w:t>Large Town (RUCA Codes 4.0, 4.2, 5.0, 5.2, 6.0, 6.1)</w:t>
      </w:r>
    </w:p>
    <w:p w14:paraId="00655850" w14:textId="77777777" w:rsidR="00DC06A0" w:rsidRPr="00DC06A0" w:rsidRDefault="00DC06A0" w:rsidP="00DC06A0">
      <w:pPr>
        <w:pStyle w:val="PlainText"/>
        <w:spacing w:line="360" w:lineRule="auto"/>
        <w:rPr>
          <w:rFonts w:ascii="Cambria" w:hAnsi="Cambria"/>
          <w:sz w:val="24"/>
          <w:szCs w:val="24"/>
        </w:rPr>
      </w:pPr>
      <w:r w:rsidRPr="00DC06A0">
        <w:rPr>
          <w:rFonts w:ascii="Cambria" w:hAnsi="Cambria"/>
          <w:sz w:val="24"/>
          <w:szCs w:val="24"/>
        </w:rPr>
        <w:t>Small Town (RUCA Codes 7.0, 7.2, 8.0, 8.2, 9.0, 9.1, 9.2)</w:t>
      </w:r>
    </w:p>
    <w:p w14:paraId="4AF99B0D" w14:textId="77777777" w:rsidR="00DC06A0" w:rsidRPr="00DC06A0" w:rsidRDefault="00DC06A0" w:rsidP="00DC06A0">
      <w:pPr>
        <w:pStyle w:val="PlainText"/>
        <w:spacing w:line="360" w:lineRule="auto"/>
        <w:rPr>
          <w:rFonts w:ascii="Cambria" w:hAnsi="Cambria"/>
          <w:sz w:val="24"/>
          <w:szCs w:val="24"/>
        </w:rPr>
      </w:pPr>
      <w:r w:rsidRPr="00DC06A0">
        <w:rPr>
          <w:rFonts w:ascii="Cambria" w:hAnsi="Cambria"/>
          <w:sz w:val="24"/>
          <w:szCs w:val="24"/>
        </w:rPr>
        <w:t>Rural (RUCA code 10.0, 10.1, 10.2, 10.3)</w:t>
      </w:r>
    </w:p>
    <w:p w14:paraId="64BE1F15" w14:textId="77777777" w:rsidR="00DC06A0" w:rsidRPr="00DC06A0" w:rsidRDefault="00DC06A0" w:rsidP="00DC06A0">
      <w:pPr>
        <w:pStyle w:val="xmsonormal"/>
        <w:spacing w:before="0" w:beforeAutospacing="0" w:after="0" w:afterAutospacing="0" w:line="360" w:lineRule="auto"/>
        <w:rPr>
          <w:rFonts w:ascii="Cambria" w:eastAsia="Times New Roman" w:hAnsi="Cambria" w:cs="Times New Roman"/>
          <w:b/>
          <w:bCs/>
          <w:color w:val="666666"/>
          <w:sz w:val="24"/>
          <w:szCs w:val="24"/>
        </w:rPr>
      </w:pPr>
    </w:p>
    <w:p w14:paraId="690A2919" w14:textId="77777777" w:rsidR="00406390" w:rsidRPr="00DC06A0" w:rsidRDefault="00406390">
      <w:pPr>
        <w:rPr>
          <w:rFonts w:ascii="Cambria" w:hAnsi="Cambria"/>
        </w:rPr>
      </w:pPr>
    </w:p>
    <w:sectPr w:rsidR="00406390" w:rsidRPr="00DC06A0" w:rsidSect="00485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6A0"/>
    <w:rsid w:val="003044AB"/>
    <w:rsid w:val="00406390"/>
    <w:rsid w:val="00485325"/>
    <w:rsid w:val="0057388E"/>
    <w:rsid w:val="006117E0"/>
    <w:rsid w:val="009F0BB0"/>
    <w:rsid w:val="00AC0634"/>
    <w:rsid w:val="00DC06A0"/>
    <w:rsid w:val="00FF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3D7BD"/>
  <w15:chartTrackingRefBased/>
  <w15:docId w15:val="{6A6A4167-1A54-9F49-B42C-F0822C6F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6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C06A0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06A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06A0"/>
    <w:rPr>
      <w:rFonts w:ascii="Consolas" w:eastAsiaTheme="minorEastAsia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AC06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63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34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04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84016">
              <w:marLeft w:val="750"/>
              <w:marRight w:val="60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epts.washington.edu/uwruca/RUCACodeDes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Rolando</dc:creator>
  <cp:keywords/>
  <dc:description/>
  <cp:lastModifiedBy>Dwyer, Mackenzie E</cp:lastModifiedBy>
  <cp:revision>2</cp:revision>
  <dcterms:created xsi:type="dcterms:W3CDTF">2022-01-28T19:21:00Z</dcterms:created>
  <dcterms:modified xsi:type="dcterms:W3CDTF">2022-01-28T19:21:00Z</dcterms:modified>
</cp:coreProperties>
</file>